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6DDC3" w14:textId="7E1427A6" w:rsidR="00E57742" w:rsidRPr="004C17CC" w:rsidRDefault="00E57742" w:rsidP="00E57742">
      <w:pPr>
        <w:pStyle w:val="NoSpacing"/>
        <w:rPr>
          <w:rFonts w:ascii="Calibri" w:hAnsi="Calibri" w:cs="Calibri"/>
          <w:i/>
        </w:rPr>
      </w:pPr>
      <w:r w:rsidRPr="004C17CC">
        <w:rPr>
          <w:rFonts w:ascii="Calibri" w:hAnsi="Calibri" w:cs="Calibri"/>
          <w:i/>
        </w:rPr>
        <w:t>Complete list of purebred dogs (n = 76) included in the CSLB analysis, with sample sizes.</w:t>
      </w:r>
    </w:p>
    <w:p w14:paraId="1A9640B5" w14:textId="77777777" w:rsidR="00E57742" w:rsidRPr="004C17CC" w:rsidRDefault="00E57742" w:rsidP="00E57742">
      <w:pPr>
        <w:pStyle w:val="NoSpacing"/>
        <w:rPr>
          <w:rFonts w:ascii="Calibri" w:hAnsi="Calibri" w:cs="Calibri"/>
        </w:rPr>
      </w:pPr>
    </w:p>
    <w:tbl>
      <w:tblPr>
        <w:tblW w:w="5220" w:type="dxa"/>
        <w:tblLook w:val="04A0" w:firstRow="1" w:lastRow="0" w:firstColumn="1" w:lastColumn="0" w:noHBand="0" w:noVBand="1"/>
      </w:tblPr>
      <w:tblGrid>
        <w:gridCol w:w="3600"/>
        <w:gridCol w:w="1350"/>
        <w:gridCol w:w="270"/>
      </w:tblGrid>
      <w:tr w:rsidR="00E57742" w:rsidRPr="004C17CC" w14:paraId="233724A3" w14:textId="77777777" w:rsidTr="009330DD">
        <w:trPr>
          <w:trHeight w:val="416"/>
        </w:trPr>
        <w:tc>
          <w:tcPr>
            <w:tcW w:w="36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3D2271" w14:textId="751B0CB9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</w:rPr>
            </w:pPr>
            <w:r w:rsidRPr="004C17CC">
              <w:rPr>
                <w:rFonts w:ascii="Calibri" w:eastAsia="Times New Roman" w:hAnsi="Calibri" w:cs="Calibri"/>
                <w:b/>
                <w:bCs/>
                <w:iCs/>
              </w:rPr>
              <w:t>Breed</w:t>
            </w:r>
          </w:p>
        </w:tc>
        <w:tc>
          <w:tcPr>
            <w:tcW w:w="162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5F15D9" w14:textId="5A0ED43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Cs/>
              </w:rPr>
            </w:pPr>
            <w:r w:rsidRPr="004C17CC">
              <w:rPr>
                <w:rFonts w:ascii="Calibri" w:eastAsia="Times New Roman" w:hAnsi="Calibri" w:cs="Calibri"/>
                <w:b/>
                <w:bCs/>
                <w:iCs/>
              </w:rPr>
              <w:t>Sample size</w:t>
            </w:r>
          </w:p>
        </w:tc>
      </w:tr>
      <w:tr w:rsidR="00E57742" w:rsidRPr="004C17CC" w14:paraId="3943672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tcBorders>
              <w:top w:val="single" w:sz="4" w:space="0" w:color="auto"/>
            </w:tcBorders>
          </w:tcPr>
          <w:p w14:paraId="1585385D" w14:textId="2A8BD79F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Labrador Retriev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D015A3" w14:textId="5BD5D1EB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616</w:t>
            </w:r>
          </w:p>
        </w:tc>
      </w:tr>
      <w:tr w:rsidR="00E57742" w:rsidRPr="004C17CC" w14:paraId="65E40166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9D92EFD" w14:textId="72E8C47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olden Retriev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BEC885C" w14:textId="046A21D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63</w:t>
            </w:r>
          </w:p>
        </w:tc>
      </w:tr>
      <w:tr w:rsidR="00E57742" w:rsidRPr="004C17CC" w14:paraId="75B46D00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7716A2A8" w14:textId="3CB9A0B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erman Shepher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6B09DB" w14:textId="1AB8F7BF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92</w:t>
            </w:r>
          </w:p>
        </w:tc>
      </w:tr>
      <w:tr w:rsidR="00E57742" w:rsidRPr="004C17CC" w14:paraId="4464D1FB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5C68C04" w14:textId="04B95D2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Dachshun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CF64866" w14:textId="6E70234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59</w:t>
            </w:r>
          </w:p>
        </w:tc>
      </w:tr>
      <w:tr w:rsidR="00E57742" w:rsidRPr="004C17CC" w14:paraId="2500E859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AD8661E" w14:textId="0F89980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ustralian Shepher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D2883C" w14:textId="7C5FF1E9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49</w:t>
            </w:r>
          </w:p>
        </w:tc>
      </w:tr>
      <w:tr w:rsidR="00E57742" w:rsidRPr="004C17CC" w14:paraId="5A0CD820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EDE5FE5" w14:textId="18B2CE7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 xml:space="preserve">Poodle (Standard) (≥30 </w:t>
            </w:r>
            <w:proofErr w:type="spellStart"/>
            <w:r w:rsidRPr="004C17CC">
              <w:rPr>
                <w:rFonts w:ascii="Calibri" w:hAnsi="Calibri" w:cs="Calibri"/>
                <w:color w:val="000000"/>
              </w:rPr>
              <w:t>lbs</w:t>
            </w:r>
            <w:proofErr w:type="spellEnd"/>
            <w:r w:rsidRPr="004C17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2411AB8F" w14:textId="62480060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E57742" w:rsidRPr="004C17CC" w14:paraId="6A4B8B11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39CC325F" w14:textId="0810D6E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order Colli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B52BD1" w14:textId="53741385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24</w:t>
            </w:r>
          </w:p>
        </w:tc>
      </w:tr>
      <w:tr w:rsidR="00E57742" w:rsidRPr="004C17CC" w14:paraId="5DD72A4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F2303F5" w14:textId="5A10331F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hihuahu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2D5BC6B7" w14:textId="39EF168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07</w:t>
            </w:r>
          </w:p>
        </w:tc>
      </w:tr>
      <w:tr w:rsidR="00E57742" w:rsidRPr="004C17CC" w14:paraId="424C3570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227D7CCC" w14:textId="47594EE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eag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296EE2" w14:textId="4BC79B4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E57742" w:rsidRPr="004C17CC" w14:paraId="4ABC9304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00AAD54B" w14:textId="54E4EF11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hih Tzu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34C55C4A" w14:textId="4CCE19DE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E57742" w:rsidRPr="004C17CC" w14:paraId="053BD6C7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3F60DA25" w14:textId="36F634E0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Yorkshire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9D812E" w14:textId="706D1626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E57742" w:rsidRPr="004C17CC" w14:paraId="59272CCC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3AB4770" w14:textId="147B9A31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C17CC">
              <w:rPr>
                <w:rFonts w:ascii="Calibri" w:hAnsi="Calibri" w:cs="Calibri"/>
                <w:color w:val="000000"/>
              </w:rPr>
              <w:t>Havanese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3CE087E7" w14:textId="6E78E1DF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E57742" w:rsidRPr="004C17CC" w14:paraId="14D00147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4EEE7E20" w14:textId="29D8BAC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Miniature Schnauz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6980AC" w14:textId="34BAA71E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E57742" w:rsidRPr="004C17CC" w14:paraId="2C537820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0ACDCCB3" w14:textId="680B1DF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u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1432A295" w14:textId="4CFD024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E57742" w:rsidRPr="004C17CC" w14:paraId="2693179A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934391F" w14:textId="55E6B5E9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hetland Sheepdog</w:t>
            </w:r>
          </w:p>
        </w:tc>
        <w:tc>
          <w:tcPr>
            <w:tcW w:w="1350" w:type="dxa"/>
            <w:shd w:val="clear" w:color="auto" w:fill="auto"/>
            <w:noWrap/>
          </w:tcPr>
          <w:p w14:paraId="03801768" w14:textId="0F7A892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E57742" w:rsidRPr="004C17CC" w14:paraId="63E3CE8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73FD2FE8" w14:textId="67224C01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West Highland White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323C3A0" w14:textId="6B05DC5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E57742" w:rsidRPr="004C17CC" w14:paraId="4511D70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3577EF55" w14:textId="60BF9B8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avalier King Charles Spani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25703C" w14:textId="4C877FC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E57742" w:rsidRPr="004C17CC" w14:paraId="6C088ED6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872B135" w14:textId="1BC3EF2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reyhoun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30528A7" w14:textId="30B8AC15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E57742" w:rsidRPr="004C17CC" w14:paraId="03CDA269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F5CA58D" w14:textId="22FFB49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oston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47C4CD" w14:textId="3B47E1D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E57742" w:rsidRPr="004C17CC" w14:paraId="1A0D1A9E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02DC4CD9" w14:textId="45121AE9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Jack Russell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87CC4DF" w14:textId="1321EC3A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E57742" w:rsidRPr="004C17CC" w14:paraId="595B50E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3C2DDAB" w14:textId="12D16F8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ocker Spani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BE9A6C" w14:textId="46F3261F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E57742" w:rsidRPr="004C17CC" w14:paraId="6F7DAB7C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1F3BB65D" w14:textId="7AF18D4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embroke Welsh Corgi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0CFDEB5" w14:textId="1BB84A8F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E57742" w:rsidRPr="004C17CC" w14:paraId="03FC8BE4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4328AA22" w14:textId="7C8F528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ox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13BE62" w14:textId="11DF65B3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E57742" w:rsidRPr="004C17CC" w14:paraId="528858AE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0A8F4DB9" w14:textId="31211B02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English Springer Spaniel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36A565E9" w14:textId="2AA9FB4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E57742" w:rsidRPr="004C17CC" w14:paraId="4E63970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53BEDD08" w14:textId="0A86385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erman Shorthaired Point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C32633B" w14:textId="109BD52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E57742" w:rsidRPr="004C17CC" w14:paraId="772F586E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DA6A5FD" w14:textId="6EA0AE32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iberian Husky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D3AB3B3" w14:textId="24866FBD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E57742" w:rsidRPr="004C17CC" w14:paraId="4AA4C70C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E6061CE" w14:textId="47A0915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ustralian Cattle Do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9500C5" w14:textId="52067B3A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E57742" w:rsidRPr="004C17CC" w14:paraId="2BFEE69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E74F41F" w14:textId="4A5D7A9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 xml:space="preserve">Poodle (Standard) (&lt;30 </w:t>
            </w:r>
            <w:proofErr w:type="spellStart"/>
            <w:r w:rsidRPr="004C17CC">
              <w:rPr>
                <w:rFonts w:ascii="Calibri" w:hAnsi="Calibri" w:cs="Calibri"/>
                <w:color w:val="000000"/>
              </w:rPr>
              <w:t>lbs</w:t>
            </w:r>
            <w:proofErr w:type="spellEnd"/>
            <w:r w:rsidRPr="004C17C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7C61E28" w14:textId="19367363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E57742" w:rsidRPr="004C17CC" w14:paraId="33FF2631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CE04C3F" w14:textId="50E9FEAD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merican Pitbull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DA0B96" w14:textId="5A2C61E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E57742" w:rsidRPr="004C17CC" w14:paraId="7509E95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E68E4D0" w14:textId="033E94D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reat Dan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791EF68C" w14:textId="7CDC7F35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E57742" w:rsidRPr="004C17CC" w14:paraId="37555B8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84A97EA" w14:textId="67C16FAF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omerania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B29AB1" w14:textId="1DF8C59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E57742" w:rsidRPr="004C17CC" w14:paraId="1871818A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0A53A0F" w14:textId="5E18C97A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airn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3DB1407E" w14:textId="446C3623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E57742" w:rsidRPr="004C17CC" w14:paraId="4618AEE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55835709" w14:textId="3BFDF96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Doberman Pinscher</w:t>
            </w:r>
          </w:p>
        </w:tc>
        <w:tc>
          <w:tcPr>
            <w:tcW w:w="1350" w:type="dxa"/>
            <w:shd w:val="clear" w:color="auto" w:fill="auto"/>
            <w:noWrap/>
          </w:tcPr>
          <w:p w14:paraId="2AAECE2F" w14:textId="0484150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E57742" w:rsidRPr="004C17CC" w14:paraId="57CDC153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3BFB97D5" w14:textId="4C486D99" w:rsidR="00E57742" w:rsidRPr="004C17CC" w:rsidRDefault="00F92809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</w:t>
            </w:r>
            <w:r w:rsidR="00E57742" w:rsidRPr="004C17CC">
              <w:rPr>
                <w:rFonts w:ascii="Calibri" w:hAnsi="Calibri" w:cs="Calibri"/>
                <w:color w:val="000000"/>
              </w:rPr>
              <w:t>oodle</w:t>
            </w:r>
            <w:r w:rsidRPr="004C17CC">
              <w:rPr>
                <w:rFonts w:ascii="Calibri" w:hAnsi="Calibri" w:cs="Calibri"/>
                <w:color w:val="000000"/>
              </w:rPr>
              <w:t xml:space="preserve"> (Toy)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3DFCA923" w14:textId="1542ADBD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E57742" w:rsidRPr="004C17CC" w14:paraId="7774898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B7E82B8" w14:textId="599E351A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rittany</w:t>
            </w:r>
          </w:p>
        </w:tc>
        <w:tc>
          <w:tcPr>
            <w:tcW w:w="1350" w:type="dxa"/>
            <w:shd w:val="clear" w:color="auto" w:fill="auto"/>
            <w:noWrap/>
          </w:tcPr>
          <w:p w14:paraId="0F698019" w14:textId="123A21FD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E57742" w:rsidRPr="004C17CC" w14:paraId="0FFA629B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4CCD3033" w14:textId="2127CA7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 xml:space="preserve">Bichon </w:t>
            </w:r>
            <w:proofErr w:type="spellStart"/>
            <w:r w:rsidRPr="004C17CC">
              <w:rPr>
                <w:rFonts w:ascii="Calibri" w:hAnsi="Calibri" w:cs="Calibri"/>
                <w:color w:val="000000"/>
              </w:rPr>
              <w:t>Frise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76BEEFDD" w14:textId="58889CBD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E57742" w:rsidRPr="004C17CC" w14:paraId="10294C0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3A584A4" w14:textId="2685380D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oft Coated Wheaten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DE411F" w14:textId="5B4D12AA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E57742" w:rsidRPr="004C17CC" w14:paraId="0A670573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1B561464" w14:textId="7FE71A92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Weimaran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058F920" w14:textId="30FD50E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E57742" w:rsidRPr="004C17CC" w14:paraId="6F644503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2D48B05F" w14:textId="15237F65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Newfoundlan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A2EAB3" w14:textId="32172E60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E57742" w:rsidRPr="004C17CC" w14:paraId="1AE2300F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74B87DD8" w14:textId="24481BC9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Maltes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64C0CE1D" w14:textId="3E585F1C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E57742" w:rsidRPr="004C17CC" w14:paraId="7E79276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725A708F" w14:textId="37823BF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apill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9D183C" w14:textId="0775BB5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E57742" w:rsidRPr="004C17CC" w14:paraId="58A40DB7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08E8DD81" w14:textId="2384073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Rat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68865DED" w14:textId="02C236E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E57742" w:rsidRPr="004C17CC" w14:paraId="714AA58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28AF0ED5" w14:textId="20EFF63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merican Staffordshire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D8C3B0" w14:textId="56F7AF83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E57742" w:rsidRPr="004C17CC" w14:paraId="37F030E1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7BDF73A" w14:textId="1E4C38BF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ulldo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2DC24037" w14:textId="7FE28C1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57742" w:rsidRPr="004C17CC" w14:paraId="77C7B5EF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48FECD3" w14:textId="72A3B0E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lastRenderedPageBreak/>
              <w:t>Colli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7D2042" w14:textId="01C778BB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57742" w:rsidRPr="004C17CC" w14:paraId="3D7C6CBB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439B84EA" w14:textId="50097B5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French Bulldo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046DED9" w14:textId="363113B5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E57742" w:rsidRPr="004C17CC" w14:paraId="3A2459C4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96409CA" w14:textId="7DB09126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Great Pyrene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D86BA4" w14:textId="5A568E19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E57742" w:rsidRPr="004C17CC" w14:paraId="0B3FAC9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1F947984" w14:textId="6D802919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Vizsla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1E06711B" w14:textId="310DFD5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E57742" w:rsidRPr="004C17CC" w14:paraId="243D4CDB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24CC00C8" w14:textId="1B3E585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ortuguese Water Do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146C4C9" w14:textId="41B1A51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57742" w:rsidRPr="004C17CC" w14:paraId="1B318DCE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EBA44B3" w14:textId="57BEDFA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Rottweil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2AEA6A62" w14:textId="1017C5F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57742" w:rsidRPr="004C17CC" w14:paraId="1906A76A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5719DBA5" w14:textId="6505517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ernese Mountain Do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0C318B" w14:textId="76CD8A3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E57742" w:rsidRPr="004C17CC" w14:paraId="4C043EEC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F515883" w14:textId="1E231FC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asset Houn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EBD6C9C" w14:textId="77C090B0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E57742" w:rsidRPr="004C17CC" w14:paraId="48F8696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59EED15A" w14:textId="09DE028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order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E25FEF" w14:textId="6E1BE9B0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E57742" w:rsidRPr="004C17CC" w14:paraId="71E8CE5A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7CF02460" w14:textId="6CC4B0D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Miniature Pinsch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23B06B2A" w14:textId="323C59B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E57742" w:rsidRPr="004C17CC" w14:paraId="2EA8AD6F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B415466" w14:textId="0AE3E34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hesapeake Bay Retriev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4F90B7" w14:textId="350AAB05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E57742" w:rsidRPr="004C17CC" w14:paraId="0DC464C3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181246B5" w14:textId="3B5AC26F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English Sett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102F4265" w14:textId="0E63371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E57742" w:rsidRPr="004C17CC" w14:paraId="60DEECD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425A5213" w14:textId="2AF605BD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Rhodesian Ridgeback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E0B7673" w14:textId="71950624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E57742" w:rsidRPr="004C17CC" w14:paraId="02B94CB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3301043" w14:textId="2ADA274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Miniature American Shepher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5ECC5F0" w14:textId="580ED01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57742" w:rsidRPr="004C17CC" w14:paraId="561E706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19C07C6B" w14:textId="64A72FD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cottish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71E55A" w14:textId="24F6B116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E57742" w:rsidRPr="004C17CC" w14:paraId="73EEF89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8CB368C" w14:textId="482BBF4E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iredale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6F880DC" w14:textId="0A50ADC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57742" w:rsidRPr="004C17CC" w14:paraId="643BCCC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31C2FE0A" w14:textId="0DBBF5B2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Dalmatia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9888FF" w14:textId="08B8973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57742" w:rsidRPr="004C17CC" w14:paraId="21AE838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52C0C2A" w14:textId="2B0B519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Italian Greyhoun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65DB9C98" w14:textId="5EFF190F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57742" w:rsidRPr="004C17CC" w14:paraId="37AA925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3EF8BFD0" w14:textId="6B78B693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 xml:space="preserve">Shiba </w:t>
            </w:r>
            <w:proofErr w:type="spellStart"/>
            <w:r w:rsidRPr="004C17CC">
              <w:rPr>
                <w:rFonts w:ascii="Calibri" w:hAnsi="Calibri" w:cs="Calibri"/>
                <w:color w:val="000000"/>
              </w:rPr>
              <w:t>Inu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14:paraId="67E36C5F" w14:textId="43BE33E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E57742" w:rsidRPr="004C17CC" w14:paraId="10CC4F7C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5BD1A67" w14:textId="6F60B2DA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merican Eskimo Do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62AAB27D" w14:textId="0AEA55F6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57742" w:rsidRPr="004C17CC" w14:paraId="5236D158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91214ED" w14:textId="65992551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Samoy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B98983" w14:textId="5746266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E57742" w:rsidRPr="004C17CC" w14:paraId="459A2E46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1C09ECB2" w14:textId="1A676B72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Alaskan Malamut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43CA2655" w14:textId="2F4F588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E57742" w:rsidRPr="004C17CC" w14:paraId="47E92A4F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46EDFD9C" w14:textId="4C4CD734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Whippe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271CC5" w14:textId="20ADF98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E57742" w:rsidRPr="004C17CC" w14:paraId="3C3656AE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5708ED98" w14:textId="10AB1C9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Keeshond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0C8FB258" w14:textId="21920E98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E57742" w:rsidRPr="004C17CC" w14:paraId="73916233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BA82150" w14:textId="1ACCC14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Lhasa Aps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12B435" w14:textId="5E82BED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E57742" w:rsidRPr="004C17CC" w14:paraId="22713F5B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2B713870" w14:textId="3C696B6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Bull Terrier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318EE88C" w14:textId="061A772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57742" w:rsidRPr="004C17CC" w14:paraId="6C670FEF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D984E70" w14:textId="58E752E8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English Cocker Spani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060A5D" w14:textId="51769EF9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57742" w:rsidRPr="004C17CC" w14:paraId="1662A264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48DB3916" w14:textId="4F154947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ekinges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1D29E52C" w14:textId="58868E97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E57742" w:rsidRPr="004C17CC" w14:paraId="7E60FF1D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60FC8A2D" w14:textId="382F6BF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Parson Russell Terrie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4DD4DC" w14:textId="09C9DE7D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E57742" w:rsidRPr="004C17CC" w14:paraId="00D88302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shd w:val="clear" w:color="auto" w:fill="F2F2F2" w:themeFill="background1" w:themeFillShade="F2"/>
          </w:tcPr>
          <w:p w14:paraId="6A280806" w14:textId="73E43530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arolina Dog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1CC8BE33" w14:textId="7BB78A19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57742" w:rsidRPr="004C17CC" w14:paraId="060764C5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</w:tcPr>
          <w:p w14:paraId="0D2689F2" w14:textId="70E83F2C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Catahoula Leopard Dog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86AE75" w14:textId="049BD541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E57742" w:rsidRPr="004C17CC" w14:paraId="249DC226" w14:textId="77777777" w:rsidTr="009330DD">
        <w:trPr>
          <w:gridAfter w:val="1"/>
          <w:wAfter w:w="270" w:type="dxa"/>
          <w:trHeight w:val="57"/>
        </w:trPr>
        <w:tc>
          <w:tcPr>
            <w:tcW w:w="3600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64B18912" w14:textId="772317AB" w:rsidR="00E57742" w:rsidRPr="004C17CC" w:rsidRDefault="00E57742" w:rsidP="00E5774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Wirehaired Pointing Griffon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E45787" w14:textId="5F13D172" w:rsidR="00E57742" w:rsidRPr="004C17CC" w:rsidRDefault="00E57742" w:rsidP="00E57742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C17CC">
              <w:rPr>
                <w:rFonts w:ascii="Calibri" w:hAnsi="Calibri" w:cs="Calibri"/>
                <w:color w:val="000000"/>
              </w:rPr>
              <w:t>11</w:t>
            </w:r>
          </w:p>
        </w:tc>
      </w:tr>
    </w:tbl>
    <w:p w14:paraId="60C04D64" w14:textId="77777777" w:rsidR="0068304E" w:rsidRPr="004C17CC" w:rsidRDefault="0068304E">
      <w:pPr>
        <w:rPr>
          <w:rFonts w:ascii="Calibri" w:hAnsi="Calibri" w:cs="Calibri"/>
        </w:rPr>
      </w:pPr>
    </w:p>
    <w:sectPr w:rsidR="0068304E" w:rsidRPr="004C1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42"/>
    <w:rsid w:val="00110D70"/>
    <w:rsid w:val="004C17CC"/>
    <w:rsid w:val="0068304E"/>
    <w:rsid w:val="009330DD"/>
    <w:rsid w:val="00E57742"/>
    <w:rsid w:val="00F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44DE2"/>
  <w15:chartTrackingRefBased/>
  <w15:docId w15:val="{CF814F44-3B08-4A4F-A7D3-1BF16DE0E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7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774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57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Emily E Bray - (ebray)</dc:creator>
  <cp:keywords/>
  <dc:description/>
  <cp:lastModifiedBy>Cohen, Emily E Bray - (ebray)</cp:lastModifiedBy>
  <cp:revision>4</cp:revision>
  <dcterms:created xsi:type="dcterms:W3CDTF">2021-11-06T13:36:00Z</dcterms:created>
  <dcterms:modified xsi:type="dcterms:W3CDTF">2021-11-08T21:05:00Z</dcterms:modified>
</cp:coreProperties>
</file>